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22AA7" w14:textId="03EA149A" w:rsidR="00D619FE" w:rsidRPr="00D619FE" w:rsidRDefault="00D619FE" w:rsidP="00D619FE">
      <w:pPr>
        <w:spacing w:after="200" w:line="276" w:lineRule="auto"/>
        <w:contextualSpacing/>
        <w:rPr>
          <w:rFonts w:eastAsiaTheme="minorEastAsia"/>
          <w:b/>
          <w:sz w:val="22"/>
          <w:szCs w:val="20"/>
          <w:lang w:eastAsia="zh-CN"/>
        </w:rPr>
      </w:pPr>
      <w:r w:rsidRPr="00D619FE">
        <w:rPr>
          <w:b/>
          <w:szCs w:val="20"/>
        </w:rPr>
        <w:t xml:space="preserve">Supplementary Table 5. Distribution of the Number of Discharges Per Patient (N=17801) in Sample of Adults </w:t>
      </w:r>
      <w:proofErr w:type="gramStart"/>
      <w:r w:rsidRPr="00D619FE">
        <w:rPr>
          <w:b/>
          <w:szCs w:val="20"/>
        </w:rPr>
        <w:t>With</w:t>
      </w:r>
      <w:proofErr w:type="gramEnd"/>
      <w:r w:rsidRPr="00D619FE">
        <w:rPr>
          <w:b/>
          <w:szCs w:val="20"/>
        </w:rPr>
        <w:t xml:space="preserve"> Diabetes, Boston, Massachusetts, 2004-2012.</w:t>
      </w:r>
    </w:p>
    <w:p w14:paraId="79FACCB2" w14:textId="77777777" w:rsidR="00E006BE" w:rsidRPr="00E006BE" w:rsidRDefault="00E006BE">
      <w:pPr>
        <w:rPr>
          <w:rFonts w:cs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96"/>
        <w:gridCol w:w="636"/>
      </w:tblGrid>
      <w:tr w:rsidR="00E006BE" w:rsidRPr="00E006BE" w14:paraId="24388709" w14:textId="77777777" w:rsidTr="00D619F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8BBCA8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Number of discharges/pati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D13366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Patients</w:t>
            </w:r>
            <w:r>
              <w:rPr>
                <w:rFonts w:eastAsia="Times New Roman" w:cs="Times New Roman"/>
                <w:b/>
                <w:bCs/>
                <w:color w:val="000000"/>
              </w:rPr>
              <w:t>, 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ADBD01" w14:textId="77777777" w:rsidR="00E006BE" w:rsidRPr="00E006BE" w:rsidRDefault="00E006BE" w:rsidP="00E006BE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%</w:t>
            </w:r>
          </w:p>
        </w:tc>
      </w:tr>
      <w:tr w:rsidR="00E006BE" w:rsidRPr="00E006BE" w14:paraId="6FE33C24" w14:textId="77777777" w:rsidTr="00D619F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13C8A" w14:textId="77777777" w:rsidR="00E006BE" w:rsidRPr="00E006BE" w:rsidRDefault="00E006BE" w:rsidP="00E209C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C380F" w14:textId="77777777" w:rsidR="00E006BE" w:rsidRPr="00E006BE" w:rsidRDefault="00E006BE" w:rsidP="00E209C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F894D" w14:textId="77777777" w:rsidR="00E006BE" w:rsidRPr="00E006BE" w:rsidRDefault="00E006BE" w:rsidP="00E209C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E006BE" w:rsidRPr="00E006BE" w14:paraId="0E503D96" w14:textId="77777777" w:rsidTr="00D619FE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B8723DD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A77DFFB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9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3D85C0D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.6</w:t>
            </w:r>
          </w:p>
        </w:tc>
      </w:tr>
      <w:tr w:rsidR="00E006BE" w:rsidRPr="00E006BE" w14:paraId="2CACC9FC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37575552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C70FC9D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2936</w:t>
            </w:r>
          </w:p>
        </w:tc>
        <w:tc>
          <w:tcPr>
            <w:tcW w:w="0" w:type="auto"/>
            <w:shd w:val="clear" w:color="auto" w:fill="auto"/>
            <w:hideMark/>
          </w:tcPr>
          <w:p w14:paraId="0597D400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0</w:t>
            </w:r>
          </w:p>
        </w:tc>
      </w:tr>
      <w:tr w:rsidR="00E006BE" w:rsidRPr="00E006BE" w14:paraId="1897FB72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7BCD950C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8DBD8A9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1428</w:t>
            </w:r>
          </w:p>
        </w:tc>
        <w:tc>
          <w:tcPr>
            <w:tcW w:w="0" w:type="auto"/>
            <w:shd w:val="clear" w:color="auto" w:fill="auto"/>
            <w:hideMark/>
          </w:tcPr>
          <w:p w14:paraId="45138311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3</w:t>
            </w:r>
          </w:p>
        </w:tc>
      </w:tr>
      <w:tr w:rsidR="00E006BE" w:rsidRPr="00E006BE" w14:paraId="5284D037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1995F6D8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292B7950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892</w:t>
            </w:r>
          </w:p>
        </w:tc>
        <w:tc>
          <w:tcPr>
            <w:tcW w:w="0" w:type="auto"/>
            <w:shd w:val="clear" w:color="auto" w:fill="auto"/>
            <w:hideMark/>
          </w:tcPr>
          <w:p w14:paraId="03D9B86D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</w:t>
            </w:r>
          </w:p>
        </w:tc>
      </w:tr>
      <w:tr w:rsidR="00E006BE" w:rsidRPr="00E006BE" w14:paraId="15E16A30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4C34A4AC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1A9E3A65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575</w:t>
            </w:r>
          </w:p>
        </w:tc>
        <w:tc>
          <w:tcPr>
            <w:tcW w:w="0" w:type="auto"/>
            <w:shd w:val="clear" w:color="auto" w:fill="auto"/>
            <w:hideMark/>
          </w:tcPr>
          <w:p w14:paraId="4332FB59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3</w:t>
            </w:r>
          </w:p>
        </w:tc>
      </w:tr>
      <w:tr w:rsidR="00E006BE" w:rsidRPr="00E006BE" w14:paraId="147960DD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03B379A6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174E905A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361</w:t>
            </w:r>
          </w:p>
        </w:tc>
        <w:tc>
          <w:tcPr>
            <w:tcW w:w="0" w:type="auto"/>
            <w:shd w:val="clear" w:color="auto" w:fill="auto"/>
            <w:hideMark/>
          </w:tcPr>
          <w:p w14:paraId="3C048544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1</w:t>
            </w:r>
          </w:p>
        </w:tc>
        <w:bookmarkStart w:id="0" w:name="_GoBack"/>
        <w:bookmarkEnd w:id="0"/>
      </w:tr>
      <w:tr w:rsidR="00E006BE" w:rsidRPr="00E006BE" w14:paraId="40B8B361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0F85CBFD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1AEF6A40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286</w:t>
            </w:r>
          </w:p>
        </w:tc>
        <w:tc>
          <w:tcPr>
            <w:tcW w:w="0" w:type="auto"/>
            <w:shd w:val="clear" w:color="auto" w:fill="auto"/>
            <w:hideMark/>
          </w:tcPr>
          <w:p w14:paraId="6DCBDBB5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</w:t>
            </w:r>
          </w:p>
        </w:tc>
      </w:tr>
      <w:tr w:rsidR="00E006BE" w:rsidRPr="00E006BE" w14:paraId="2449FAE5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08C65733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3C0BF387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221</w:t>
            </w:r>
          </w:p>
        </w:tc>
        <w:tc>
          <w:tcPr>
            <w:tcW w:w="0" w:type="auto"/>
            <w:shd w:val="clear" w:color="auto" w:fill="auto"/>
            <w:hideMark/>
          </w:tcPr>
          <w:p w14:paraId="318A5E22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</w:t>
            </w:r>
          </w:p>
        </w:tc>
      </w:tr>
      <w:tr w:rsidR="00E006BE" w:rsidRPr="00E006BE" w14:paraId="2784D46D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452AF40A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1BE0FD1A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145</w:t>
            </w:r>
          </w:p>
        </w:tc>
        <w:tc>
          <w:tcPr>
            <w:tcW w:w="0" w:type="auto"/>
            <w:shd w:val="clear" w:color="auto" w:fill="auto"/>
            <w:hideMark/>
          </w:tcPr>
          <w:p w14:paraId="215A7D47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</w:t>
            </w:r>
          </w:p>
        </w:tc>
      </w:tr>
      <w:tr w:rsidR="00E006BE" w:rsidRPr="00E006BE" w14:paraId="6733584A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2DD625F3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0B7AB8A4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hideMark/>
          </w:tcPr>
          <w:p w14:paraId="7E0A2B7D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</w:t>
            </w:r>
          </w:p>
        </w:tc>
      </w:tr>
      <w:tr w:rsidR="00E006BE" w:rsidRPr="00E006BE" w14:paraId="175C5F70" w14:textId="77777777" w:rsidTr="00D619FE">
        <w:trPr>
          <w:trHeight w:val="280"/>
          <w:jc w:val="center"/>
        </w:trPr>
        <w:tc>
          <w:tcPr>
            <w:tcW w:w="0" w:type="auto"/>
            <w:shd w:val="clear" w:color="auto" w:fill="auto"/>
            <w:hideMark/>
          </w:tcPr>
          <w:p w14:paraId="37CEEEB8" w14:textId="77777777" w:rsidR="00E006BE" w:rsidRPr="00E006BE" w:rsidRDefault="00E006BE" w:rsidP="00E209C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006BE">
              <w:rPr>
                <w:rFonts w:eastAsia="Times New Roman" w:cs="Times New Roman"/>
                <w:b/>
                <w:bCs/>
                <w:color w:val="000000"/>
              </w:rPr>
              <w:t>&gt;10</w:t>
            </w:r>
          </w:p>
        </w:tc>
        <w:tc>
          <w:tcPr>
            <w:tcW w:w="0" w:type="auto"/>
            <w:shd w:val="clear" w:color="auto" w:fill="auto"/>
            <w:hideMark/>
          </w:tcPr>
          <w:p w14:paraId="18A8C889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 w:rsidRPr="00E006BE">
              <w:rPr>
                <w:rFonts w:eastAsia="Times New Roman" w:cs="Times New Roman"/>
                <w:color w:val="000000"/>
              </w:rPr>
              <w:t>547</w:t>
            </w:r>
          </w:p>
        </w:tc>
        <w:tc>
          <w:tcPr>
            <w:tcW w:w="0" w:type="auto"/>
            <w:shd w:val="clear" w:color="auto" w:fill="auto"/>
            <w:hideMark/>
          </w:tcPr>
          <w:p w14:paraId="1E21F262" w14:textId="77777777" w:rsidR="00E006BE" w:rsidRPr="00E006BE" w:rsidRDefault="00E006BE" w:rsidP="00E209C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2</w:t>
            </w:r>
          </w:p>
        </w:tc>
      </w:tr>
    </w:tbl>
    <w:p w14:paraId="4DC60A41" w14:textId="77777777" w:rsidR="00E209C7" w:rsidRPr="00E006BE" w:rsidRDefault="00E209C7">
      <w:pPr>
        <w:rPr>
          <w:rFonts w:cs="Times New Roman"/>
        </w:rPr>
      </w:pPr>
    </w:p>
    <w:sectPr w:rsidR="00E209C7" w:rsidRPr="00E006BE" w:rsidSect="00462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9C7"/>
    <w:rsid w:val="00001509"/>
    <w:rsid w:val="000031FC"/>
    <w:rsid w:val="00005FD7"/>
    <w:rsid w:val="000070BF"/>
    <w:rsid w:val="00012E17"/>
    <w:rsid w:val="00013A43"/>
    <w:rsid w:val="00013CAD"/>
    <w:rsid w:val="00016A4A"/>
    <w:rsid w:val="000210E3"/>
    <w:rsid w:val="0002153C"/>
    <w:rsid w:val="000279DE"/>
    <w:rsid w:val="00027AB1"/>
    <w:rsid w:val="00034729"/>
    <w:rsid w:val="00035F68"/>
    <w:rsid w:val="00035F98"/>
    <w:rsid w:val="000363F2"/>
    <w:rsid w:val="000378CD"/>
    <w:rsid w:val="0004154C"/>
    <w:rsid w:val="000426FA"/>
    <w:rsid w:val="000434A7"/>
    <w:rsid w:val="000468B2"/>
    <w:rsid w:val="00056EAA"/>
    <w:rsid w:val="00065A01"/>
    <w:rsid w:val="000665FF"/>
    <w:rsid w:val="00067D58"/>
    <w:rsid w:val="0007039B"/>
    <w:rsid w:val="0007105B"/>
    <w:rsid w:val="0007693C"/>
    <w:rsid w:val="00077C8B"/>
    <w:rsid w:val="0008217E"/>
    <w:rsid w:val="00090352"/>
    <w:rsid w:val="0009204D"/>
    <w:rsid w:val="00092442"/>
    <w:rsid w:val="000959B5"/>
    <w:rsid w:val="0009695B"/>
    <w:rsid w:val="000A106D"/>
    <w:rsid w:val="000A2D8A"/>
    <w:rsid w:val="000A3DE0"/>
    <w:rsid w:val="000A500B"/>
    <w:rsid w:val="000B1060"/>
    <w:rsid w:val="000B196C"/>
    <w:rsid w:val="000B426E"/>
    <w:rsid w:val="000B5D0E"/>
    <w:rsid w:val="000B6706"/>
    <w:rsid w:val="000D2A0A"/>
    <w:rsid w:val="000D2B31"/>
    <w:rsid w:val="000D5CA7"/>
    <w:rsid w:val="000D69CD"/>
    <w:rsid w:val="000E2D41"/>
    <w:rsid w:val="000E6739"/>
    <w:rsid w:val="000F302E"/>
    <w:rsid w:val="000F39C4"/>
    <w:rsid w:val="000F3A9F"/>
    <w:rsid w:val="000F489B"/>
    <w:rsid w:val="000F55A3"/>
    <w:rsid w:val="000F6C8F"/>
    <w:rsid w:val="000F7F9D"/>
    <w:rsid w:val="000F7FBC"/>
    <w:rsid w:val="001016A0"/>
    <w:rsid w:val="00102715"/>
    <w:rsid w:val="00103B78"/>
    <w:rsid w:val="00105493"/>
    <w:rsid w:val="00106352"/>
    <w:rsid w:val="001143B5"/>
    <w:rsid w:val="001148CB"/>
    <w:rsid w:val="001154BC"/>
    <w:rsid w:val="00116670"/>
    <w:rsid w:val="00116A09"/>
    <w:rsid w:val="0012213E"/>
    <w:rsid w:val="001230F8"/>
    <w:rsid w:val="00124F7C"/>
    <w:rsid w:val="00125EB4"/>
    <w:rsid w:val="0013140F"/>
    <w:rsid w:val="001328A0"/>
    <w:rsid w:val="00132A0D"/>
    <w:rsid w:val="00134E96"/>
    <w:rsid w:val="001358BC"/>
    <w:rsid w:val="00142A35"/>
    <w:rsid w:val="001543D8"/>
    <w:rsid w:val="001553F3"/>
    <w:rsid w:val="00155EF4"/>
    <w:rsid w:val="001607DE"/>
    <w:rsid w:val="00160F3A"/>
    <w:rsid w:val="00163EBD"/>
    <w:rsid w:val="0016420E"/>
    <w:rsid w:val="00166001"/>
    <w:rsid w:val="001672E5"/>
    <w:rsid w:val="00170B93"/>
    <w:rsid w:val="00171312"/>
    <w:rsid w:val="0017168E"/>
    <w:rsid w:val="00173334"/>
    <w:rsid w:val="001762F1"/>
    <w:rsid w:val="00177462"/>
    <w:rsid w:val="00181266"/>
    <w:rsid w:val="00182A66"/>
    <w:rsid w:val="0018345C"/>
    <w:rsid w:val="001837B9"/>
    <w:rsid w:val="0019521E"/>
    <w:rsid w:val="00195929"/>
    <w:rsid w:val="00195D35"/>
    <w:rsid w:val="0019662A"/>
    <w:rsid w:val="0019768D"/>
    <w:rsid w:val="00197804"/>
    <w:rsid w:val="001A0738"/>
    <w:rsid w:val="001A10C4"/>
    <w:rsid w:val="001A1D83"/>
    <w:rsid w:val="001A2006"/>
    <w:rsid w:val="001A641D"/>
    <w:rsid w:val="001A6EEC"/>
    <w:rsid w:val="001A7C59"/>
    <w:rsid w:val="001A7F8E"/>
    <w:rsid w:val="001B0B42"/>
    <w:rsid w:val="001B0DE7"/>
    <w:rsid w:val="001B472D"/>
    <w:rsid w:val="001C1406"/>
    <w:rsid w:val="001C19BD"/>
    <w:rsid w:val="001C1D66"/>
    <w:rsid w:val="001C55EE"/>
    <w:rsid w:val="001C651E"/>
    <w:rsid w:val="001C694F"/>
    <w:rsid w:val="001C6BBF"/>
    <w:rsid w:val="001C711C"/>
    <w:rsid w:val="001C73CD"/>
    <w:rsid w:val="001D2283"/>
    <w:rsid w:val="001D2910"/>
    <w:rsid w:val="001D33D9"/>
    <w:rsid w:val="001D45EF"/>
    <w:rsid w:val="001D4BE5"/>
    <w:rsid w:val="001D75FE"/>
    <w:rsid w:val="001D7941"/>
    <w:rsid w:val="001E4C7A"/>
    <w:rsid w:val="001E4D31"/>
    <w:rsid w:val="001E6D0C"/>
    <w:rsid w:val="001F2F5D"/>
    <w:rsid w:val="001F421E"/>
    <w:rsid w:val="001F423A"/>
    <w:rsid w:val="001F544C"/>
    <w:rsid w:val="001F5708"/>
    <w:rsid w:val="001F761B"/>
    <w:rsid w:val="00205B70"/>
    <w:rsid w:val="00206F93"/>
    <w:rsid w:val="00211217"/>
    <w:rsid w:val="00213F32"/>
    <w:rsid w:val="0021400D"/>
    <w:rsid w:val="00217CB6"/>
    <w:rsid w:val="002206AA"/>
    <w:rsid w:val="00220F2F"/>
    <w:rsid w:val="002218A1"/>
    <w:rsid w:val="00221D69"/>
    <w:rsid w:val="0022299E"/>
    <w:rsid w:val="00223261"/>
    <w:rsid w:val="0022407D"/>
    <w:rsid w:val="0022492B"/>
    <w:rsid w:val="00224D42"/>
    <w:rsid w:val="002254D6"/>
    <w:rsid w:val="00225CEE"/>
    <w:rsid w:val="00226487"/>
    <w:rsid w:val="00227C79"/>
    <w:rsid w:val="00230062"/>
    <w:rsid w:val="002313F9"/>
    <w:rsid w:val="0023226B"/>
    <w:rsid w:val="00233746"/>
    <w:rsid w:val="002340C7"/>
    <w:rsid w:val="00234F07"/>
    <w:rsid w:val="00236983"/>
    <w:rsid w:val="00240420"/>
    <w:rsid w:val="00241272"/>
    <w:rsid w:val="00244285"/>
    <w:rsid w:val="002462AB"/>
    <w:rsid w:val="002517D8"/>
    <w:rsid w:val="00251890"/>
    <w:rsid w:val="00252364"/>
    <w:rsid w:val="00254B29"/>
    <w:rsid w:val="00254D11"/>
    <w:rsid w:val="002551D7"/>
    <w:rsid w:val="00255E62"/>
    <w:rsid w:val="0026154E"/>
    <w:rsid w:val="00266AD8"/>
    <w:rsid w:val="00267E46"/>
    <w:rsid w:val="002730B9"/>
    <w:rsid w:val="002838E3"/>
    <w:rsid w:val="00284315"/>
    <w:rsid w:val="00286723"/>
    <w:rsid w:val="00286C84"/>
    <w:rsid w:val="00287F32"/>
    <w:rsid w:val="00290707"/>
    <w:rsid w:val="00290ABB"/>
    <w:rsid w:val="00291BB8"/>
    <w:rsid w:val="002938A7"/>
    <w:rsid w:val="002939FD"/>
    <w:rsid w:val="00294BC6"/>
    <w:rsid w:val="002A29A6"/>
    <w:rsid w:val="002A2F31"/>
    <w:rsid w:val="002A33F8"/>
    <w:rsid w:val="002A40C9"/>
    <w:rsid w:val="002B04AC"/>
    <w:rsid w:val="002B14DF"/>
    <w:rsid w:val="002B1583"/>
    <w:rsid w:val="002B23E2"/>
    <w:rsid w:val="002B3106"/>
    <w:rsid w:val="002C3718"/>
    <w:rsid w:val="002C4050"/>
    <w:rsid w:val="002C4322"/>
    <w:rsid w:val="002C5A42"/>
    <w:rsid w:val="002C7D16"/>
    <w:rsid w:val="002D1C4C"/>
    <w:rsid w:val="002D4258"/>
    <w:rsid w:val="002D44F2"/>
    <w:rsid w:val="002E134C"/>
    <w:rsid w:val="002E17A5"/>
    <w:rsid w:val="002E2388"/>
    <w:rsid w:val="002E6934"/>
    <w:rsid w:val="002E7D58"/>
    <w:rsid w:val="002E7E0A"/>
    <w:rsid w:val="002F2147"/>
    <w:rsid w:val="002F2B85"/>
    <w:rsid w:val="002F5229"/>
    <w:rsid w:val="002F53B1"/>
    <w:rsid w:val="002F696B"/>
    <w:rsid w:val="002F6A8F"/>
    <w:rsid w:val="003033EE"/>
    <w:rsid w:val="003045D2"/>
    <w:rsid w:val="00304912"/>
    <w:rsid w:val="00306818"/>
    <w:rsid w:val="00307404"/>
    <w:rsid w:val="00311575"/>
    <w:rsid w:val="00312337"/>
    <w:rsid w:val="00312560"/>
    <w:rsid w:val="00312BCB"/>
    <w:rsid w:val="003156A6"/>
    <w:rsid w:val="00316AC8"/>
    <w:rsid w:val="00320721"/>
    <w:rsid w:val="00324E75"/>
    <w:rsid w:val="0032688B"/>
    <w:rsid w:val="00332323"/>
    <w:rsid w:val="00334D40"/>
    <w:rsid w:val="00340F87"/>
    <w:rsid w:val="00341515"/>
    <w:rsid w:val="003441DC"/>
    <w:rsid w:val="00351B13"/>
    <w:rsid w:val="00351D8F"/>
    <w:rsid w:val="00353870"/>
    <w:rsid w:val="00354302"/>
    <w:rsid w:val="00354B5B"/>
    <w:rsid w:val="00360FA0"/>
    <w:rsid w:val="00361968"/>
    <w:rsid w:val="00367961"/>
    <w:rsid w:val="00373096"/>
    <w:rsid w:val="00374BC1"/>
    <w:rsid w:val="00375108"/>
    <w:rsid w:val="003752A6"/>
    <w:rsid w:val="003760DA"/>
    <w:rsid w:val="00380EFE"/>
    <w:rsid w:val="003830C3"/>
    <w:rsid w:val="00384599"/>
    <w:rsid w:val="00385504"/>
    <w:rsid w:val="003878E0"/>
    <w:rsid w:val="00394BA4"/>
    <w:rsid w:val="00397ADE"/>
    <w:rsid w:val="003A0056"/>
    <w:rsid w:val="003A1C54"/>
    <w:rsid w:val="003A1CD7"/>
    <w:rsid w:val="003A41FC"/>
    <w:rsid w:val="003A49B9"/>
    <w:rsid w:val="003A54A9"/>
    <w:rsid w:val="003A61DE"/>
    <w:rsid w:val="003B1DE3"/>
    <w:rsid w:val="003B3619"/>
    <w:rsid w:val="003B41F1"/>
    <w:rsid w:val="003C36DC"/>
    <w:rsid w:val="003D11EF"/>
    <w:rsid w:val="003D27BC"/>
    <w:rsid w:val="003D333A"/>
    <w:rsid w:val="003D356E"/>
    <w:rsid w:val="003D4214"/>
    <w:rsid w:val="003E22B0"/>
    <w:rsid w:val="003E5076"/>
    <w:rsid w:val="003E5AC3"/>
    <w:rsid w:val="003E6820"/>
    <w:rsid w:val="003F0E53"/>
    <w:rsid w:val="003F4747"/>
    <w:rsid w:val="00401E88"/>
    <w:rsid w:val="00402587"/>
    <w:rsid w:val="00410C89"/>
    <w:rsid w:val="00420337"/>
    <w:rsid w:val="004229AC"/>
    <w:rsid w:val="00422E8E"/>
    <w:rsid w:val="004232ED"/>
    <w:rsid w:val="0042538D"/>
    <w:rsid w:val="0042628D"/>
    <w:rsid w:val="00431B3C"/>
    <w:rsid w:val="00432B26"/>
    <w:rsid w:val="00432BA6"/>
    <w:rsid w:val="00433671"/>
    <w:rsid w:val="00440CD1"/>
    <w:rsid w:val="00443460"/>
    <w:rsid w:val="00444A1C"/>
    <w:rsid w:val="004457D5"/>
    <w:rsid w:val="004541A2"/>
    <w:rsid w:val="004557E8"/>
    <w:rsid w:val="00456E81"/>
    <w:rsid w:val="00457695"/>
    <w:rsid w:val="0046033D"/>
    <w:rsid w:val="00462214"/>
    <w:rsid w:val="00462B03"/>
    <w:rsid w:val="00462B15"/>
    <w:rsid w:val="00470901"/>
    <w:rsid w:val="0047421E"/>
    <w:rsid w:val="00480654"/>
    <w:rsid w:val="004831D7"/>
    <w:rsid w:val="00485007"/>
    <w:rsid w:val="00486C0C"/>
    <w:rsid w:val="0048719F"/>
    <w:rsid w:val="004904B0"/>
    <w:rsid w:val="004917AC"/>
    <w:rsid w:val="00493879"/>
    <w:rsid w:val="0049528C"/>
    <w:rsid w:val="00497B1C"/>
    <w:rsid w:val="004A0CDB"/>
    <w:rsid w:val="004A1DEE"/>
    <w:rsid w:val="004A2495"/>
    <w:rsid w:val="004A335A"/>
    <w:rsid w:val="004A4544"/>
    <w:rsid w:val="004A6523"/>
    <w:rsid w:val="004B0036"/>
    <w:rsid w:val="004B162C"/>
    <w:rsid w:val="004B1CF6"/>
    <w:rsid w:val="004B3EC2"/>
    <w:rsid w:val="004B5AAD"/>
    <w:rsid w:val="004B649A"/>
    <w:rsid w:val="004B6CC3"/>
    <w:rsid w:val="004C19DB"/>
    <w:rsid w:val="004C1F20"/>
    <w:rsid w:val="004C447A"/>
    <w:rsid w:val="004C469A"/>
    <w:rsid w:val="004C7314"/>
    <w:rsid w:val="004D150A"/>
    <w:rsid w:val="004D3FF8"/>
    <w:rsid w:val="004D58F9"/>
    <w:rsid w:val="004E0E4B"/>
    <w:rsid w:val="004E2EA2"/>
    <w:rsid w:val="004E3B0C"/>
    <w:rsid w:val="004E6DAD"/>
    <w:rsid w:val="004F0E6C"/>
    <w:rsid w:val="004F0EB3"/>
    <w:rsid w:val="004F15B2"/>
    <w:rsid w:val="004F1A7D"/>
    <w:rsid w:val="004F6ADF"/>
    <w:rsid w:val="0050167A"/>
    <w:rsid w:val="00503BB6"/>
    <w:rsid w:val="00505ADA"/>
    <w:rsid w:val="0050690E"/>
    <w:rsid w:val="00510163"/>
    <w:rsid w:val="0051118A"/>
    <w:rsid w:val="0051149E"/>
    <w:rsid w:val="0051236C"/>
    <w:rsid w:val="005160F7"/>
    <w:rsid w:val="0052406D"/>
    <w:rsid w:val="00526B8E"/>
    <w:rsid w:val="00531413"/>
    <w:rsid w:val="005320CC"/>
    <w:rsid w:val="00532BA3"/>
    <w:rsid w:val="00535D11"/>
    <w:rsid w:val="00536753"/>
    <w:rsid w:val="00542387"/>
    <w:rsid w:val="0054316B"/>
    <w:rsid w:val="00543F9A"/>
    <w:rsid w:val="005443B6"/>
    <w:rsid w:val="005443CC"/>
    <w:rsid w:val="00546127"/>
    <w:rsid w:val="00547E80"/>
    <w:rsid w:val="00550FE9"/>
    <w:rsid w:val="005545EF"/>
    <w:rsid w:val="00555B1F"/>
    <w:rsid w:val="00557897"/>
    <w:rsid w:val="005671BB"/>
    <w:rsid w:val="0057431A"/>
    <w:rsid w:val="00575D03"/>
    <w:rsid w:val="00576D83"/>
    <w:rsid w:val="005776B4"/>
    <w:rsid w:val="00580F56"/>
    <w:rsid w:val="005837A7"/>
    <w:rsid w:val="00586928"/>
    <w:rsid w:val="00587007"/>
    <w:rsid w:val="005904B9"/>
    <w:rsid w:val="005919BE"/>
    <w:rsid w:val="005959A6"/>
    <w:rsid w:val="00597FA5"/>
    <w:rsid w:val="005A35F1"/>
    <w:rsid w:val="005A36DD"/>
    <w:rsid w:val="005A66F8"/>
    <w:rsid w:val="005A6844"/>
    <w:rsid w:val="005A6A4A"/>
    <w:rsid w:val="005A776A"/>
    <w:rsid w:val="005A7914"/>
    <w:rsid w:val="005B481F"/>
    <w:rsid w:val="005B4893"/>
    <w:rsid w:val="005B55A1"/>
    <w:rsid w:val="005B5AF0"/>
    <w:rsid w:val="005B655A"/>
    <w:rsid w:val="005C299E"/>
    <w:rsid w:val="005C3E3B"/>
    <w:rsid w:val="005C45B6"/>
    <w:rsid w:val="005C5FCF"/>
    <w:rsid w:val="005C61B3"/>
    <w:rsid w:val="005C6305"/>
    <w:rsid w:val="005C7D9E"/>
    <w:rsid w:val="005D557A"/>
    <w:rsid w:val="005D622F"/>
    <w:rsid w:val="005D7159"/>
    <w:rsid w:val="005E1443"/>
    <w:rsid w:val="005E1951"/>
    <w:rsid w:val="005E1F0E"/>
    <w:rsid w:val="005E4B5C"/>
    <w:rsid w:val="005E5986"/>
    <w:rsid w:val="005E5B31"/>
    <w:rsid w:val="005E6453"/>
    <w:rsid w:val="005E6B9A"/>
    <w:rsid w:val="005F1115"/>
    <w:rsid w:val="005F335F"/>
    <w:rsid w:val="005F4890"/>
    <w:rsid w:val="005F50D6"/>
    <w:rsid w:val="005F51F4"/>
    <w:rsid w:val="005F7933"/>
    <w:rsid w:val="00600E84"/>
    <w:rsid w:val="0060202F"/>
    <w:rsid w:val="0060372C"/>
    <w:rsid w:val="00603F44"/>
    <w:rsid w:val="006063A2"/>
    <w:rsid w:val="00606A34"/>
    <w:rsid w:val="006072BC"/>
    <w:rsid w:val="00610082"/>
    <w:rsid w:val="00613486"/>
    <w:rsid w:val="00615DF7"/>
    <w:rsid w:val="00615E94"/>
    <w:rsid w:val="00617615"/>
    <w:rsid w:val="00620F73"/>
    <w:rsid w:val="006210C1"/>
    <w:rsid w:val="00622010"/>
    <w:rsid w:val="00625B7A"/>
    <w:rsid w:val="00626F48"/>
    <w:rsid w:val="00627D3F"/>
    <w:rsid w:val="00631FAE"/>
    <w:rsid w:val="00632D5C"/>
    <w:rsid w:val="006358A7"/>
    <w:rsid w:val="00643232"/>
    <w:rsid w:val="00643729"/>
    <w:rsid w:val="006437FC"/>
    <w:rsid w:val="00643A5C"/>
    <w:rsid w:val="0064773F"/>
    <w:rsid w:val="0065151F"/>
    <w:rsid w:val="006517A4"/>
    <w:rsid w:val="00653971"/>
    <w:rsid w:val="00653A26"/>
    <w:rsid w:val="00656B57"/>
    <w:rsid w:val="00656FE9"/>
    <w:rsid w:val="00661884"/>
    <w:rsid w:val="00662C41"/>
    <w:rsid w:val="00663E8C"/>
    <w:rsid w:val="0066401E"/>
    <w:rsid w:val="0066412E"/>
    <w:rsid w:val="00665770"/>
    <w:rsid w:val="00665992"/>
    <w:rsid w:val="00667993"/>
    <w:rsid w:val="00670412"/>
    <w:rsid w:val="00671B23"/>
    <w:rsid w:val="00671EE1"/>
    <w:rsid w:val="0067283B"/>
    <w:rsid w:val="006735A6"/>
    <w:rsid w:val="006748EE"/>
    <w:rsid w:val="00674B8C"/>
    <w:rsid w:val="0069162D"/>
    <w:rsid w:val="00691AC2"/>
    <w:rsid w:val="00691CD2"/>
    <w:rsid w:val="006922CE"/>
    <w:rsid w:val="00692B1A"/>
    <w:rsid w:val="0069476C"/>
    <w:rsid w:val="0069666B"/>
    <w:rsid w:val="00696EA6"/>
    <w:rsid w:val="00697573"/>
    <w:rsid w:val="006A0867"/>
    <w:rsid w:val="006A7681"/>
    <w:rsid w:val="006B2DE8"/>
    <w:rsid w:val="006B3331"/>
    <w:rsid w:val="006B5B79"/>
    <w:rsid w:val="006C2C3B"/>
    <w:rsid w:val="006C3DAA"/>
    <w:rsid w:val="006C4895"/>
    <w:rsid w:val="006C5205"/>
    <w:rsid w:val="006C61D7"/>
    <w:rsid w:val="006D2BCE"/>
    <w:rsid w:val="006D2EB7"/>
    <w:rsid w:val="006D40C3"/>
    <w:rsid w:val="006D6B12"/>
    <w:rsid w:val="006D7EB3"/>
    <w:rsid w:val="006E4362"/>
    <w:rsid w:val="006E49AB"/>
    <w:rsid w:val="006E49B9"/>
    <w:rsid w:val="006E6C8F"/>
    <w:rsid w:val="006E6F1A"/>
    <w:rsid w:val="006E77A6"/>
    <w:rsid w:val="006E78CE"/>
    <w:rsid w:val="006F2680"/>
    <w:rsid w:val="006F59ED"/>
    <w:rsid w:val="006F5B60"/>
    <w:rsid w:val="006F67DD"/>
    <w:rsid w:val="00701595"/>
    <w:rsid w:val="00701D95"/>
    <w:rsid w:val="00702B81"/>
    <w:rsid w:val="0070341F"/>
    <w:rsid w:val="0070457B"/>
    <w:rsid w:val="00706146"/>
    <w:rsid w:val="007068C6"/>
    <w:rsid w:val="007070E3"/>
    <w:rsid w:val="00707C37"/>
    <w:rsid w:val="00711C9D"/>
    <w:rsid w:val="00713D06"/>
    <w:rsid w:val="00717D3C"/>
    <w:rsid w:val="00721BAE"/>
    <w:rsid w:val="0072320F"/>
    <w:rsid w:val="00730E5E"/>
    <w:rsid w:val="00731A65"/>
    <w:rsid w:val="00732AA7"/>
    <w:rsid w:val="00733714"/>
    <w:rsid w:val="00734130"/>
    <w:rsid w:val="007344C8"/>
    <w:rsid w:val="00737761"/>
    <w:rsid w:val="00743740"/>
    <w:rsid w:val="00751C8B"/>
    <w:rsid w:val="00752F24"/>
    <w:rsid w:val="00754685"/>
    <w:rsid w:val="00755112"/>
    <w:rsid w:val="007551C6"/>
    <w:rsid w:val="0075541E"/>
    <w:rsid w:val="00757D2F"/>
    <w:rsid w:val="00762109"/>
    <w:rsid w:val="0076597B"/>
    <w:rsid w:val="007667C9"/>
    <w:rsid w:val="00771B6C"/>
    <w:rsid w:val="00772FBD"/>
    <w:rsid w:val="0077496B"/>
    <w:rsid w:val="00775FE0"/>
    <w:rsid w:val="00776CDA"/>
    <w:rsid w:val="00783EAB"/>
    <w:rsid w:val="007867B9"/>
    <w:rsid w:val="007875C0"/>
    <w:rsid w:val="007903C7"/>
    <w:rsid w:val="0079197A"/>
    <w:rsid w:val="00791FCB"/>
    <w:rsid w:val="00796EFD"/>
    <w:rsid w:val="00797DF4"/>
    <w:rsid w:val="007A5681"/>
    <w:rsid w:val="007B176E"/>
    <w:rsid w:val="007B264C"/>
    <w:rsid w:val="007B3EE1"/>
    <w:rsid w:val="007B5007"/>
    <w:rsid w:val="007B5160"/>
    <w:rsid w:val="007B76A2"/>
    <w:rsid w:val="007C0675"/>
    <w:rsid w:val="007C1CC5"/>
    <w:rsid w:val="007C32B9"/>
    <w:rsid w:val="007C46A1"/>
    <w:rsid w:val="007C5A4C"/>
    <w:rsid w:val="007C696F"/>
    <w:rsid w:val="007D150F"/>
    <w:rsid w:val="007D1562"/>
    <w:rsid w:val="007D1CB4"/>
    <w:rsid w:val="007D676E"/>
    <w:rsid w:val="007D67AA"/>
    <w:rsid w:val="007D6BC8"/>
    <w:rsid w:val="007E0788"/>
    <w:rsid w:val="007E1EAF"/>
    <w:rsid w:val="007E3811"/>
    <w:rsid w:val="007E4C57"/>
    <w:rsid w:val="007E61A0"/>
    <w:rsid w:val="007E76D6"/>
    <w:rsid w:val="007F6A0D"/>
    <w:rsid w:val="0080035B"/>
    <w:rsid w:val="00800AE3"/>
    <w:rsid w:val="008048AD"/>
    <w:rsid w:val="008064F6"/>
    <w:rsid w:val="008101E8"/>
    <w:rsid w:val="00811863"/>
    <w:rsid w:val="008123EF"/>
    <w:rsid w:val="0081243E"/>
    <w:rsid w:val="00813202"/>
    <w:rsid w:val="00813C7B"/>
    <w:rsid w:val="00813F96"/>
    <w:rsid w:val="0081433F"/>
    <w:rsid w:val="008144B3"/>
    <w:rsid w:val="00814D9F"/>
    <w:rsid w:val="0082259A"/>
    <w:rsid w:val="008264FE"/>
    <w:rsid w:val="0082694B"/>
    <w:rsid w:val="00827279"/>
    <w:rsid w:val="00830B3D"/>
    <w:rsid w:val="0083406D"/>
    <w:rsid w:val="00836A77"/>
    <w:rsid w:val="00836F93"/>
    <w:rsid w:val="00843062"/>
    <w:rsid w:val="00843C70"/>
    <w:rsid w:val="00847026"/>
    <w:rsid w:val="00854554"/>
    <w:rsid w:val="00855F15"/>
    <w:rsid w:val="00856D77"/>
    <w:rsid w:val="00862091"/>
    <w:rsid w:val="00862E86"/>
    <w:rsid w:val="00863C37"/>
    <w:rsid w:val="00867D05"/>
    <w:rsid w:val="00871291"/>
    <w:rsid w:val="00873204"/>
    <w:rsid w:val="0087415D"/>
    <w:rsid w:val="00875CA7"/>
    <w:rsid w:val="00881CB5"/>
    <w:rsid w:val="00881FDE"/>
    <w:rsid w:val="00884A22"/>
    <w:rsid w:val="0089069C"/>
    <w:rsid w:val="00892CA3"/>
    <w:rsid w:val="008937C4"/>
    <w:rsid w:val="00895306"/>
    <w:rsid w:val="0089565D"/>
    <w:rsid w:val="008969BC"/>
    <w:rsid w:val="00896CF9"/>
    <w:rsid w:val="008A22C2"/>
    <w:rsid w:val="008A77B6"/>
    <w:rsid w:val="008B0696"/>
    <w:rsid w:val="008B157F"/>
    <w:rsid w:val="008B5CF2"/>
    <w:rsid w:val="008C1927"/>
    <w:rsid w:val="008C277B"/>
    <w:rsid w:val="008C74E0"/>
    <w:rsid w:val="008D271C"/>
    <w:rsid w:val="008D3A13"/>
    <w:rsid w:val="008D3C95"/>
    <w:rsid w:val="008D45D6"/>
    <w:rsid w:val="008D55D6"/>
    <w:rsid w:val="008E2F33"/>
    <w:rsid w:val="008E3C20"/>
    <w:rsid w:val="008F1F2A"/>
    <w:rsid w:val="008F2A47"/>
    <w:rsid w:val="008F3BB7"/>
    <w:rsid w:val="008F3F5F"/>
    <w:rsid w:val="008F67D0"/>
    <w:rsid w:val="00910456"/>
    <w:rsid w:val="00912918"/>
    <w:rsid w:val="00921E75"/>
    <w:rsid w:val="0092424B"/>
    <w:rsid w:val="009243A8"/>
    <w:rsid w:val="009248A3"/>
    <w:rsid w:val="00927AE9"/>
    <w:rsid w:val="009337C0"/>
    <w:rsid w:val="0093794E"/>
    <w:rsid w:val="00937AEB"/>
    <w:rsid w:val="009406A3"/>
    <w:rsid w:val="009416DD"/>
    <w:rsid w:val="00941956"/>
    <w:rsid w:val="0094576D"/>
    <w:rsid w:val="00947075"/>
    <w:rsid w:val="00952AE8"/>
    <w:rsid w:val="009539AC"/>
    <w:rsid w:val="00957B40"/>
    <w:rsid w:val="00961A52"/>
    <w:rsid w:val="0096308D"/>
    <w:rsid w:val="0096792F"/>
    <w:rsid w:val="00970AFE"/>
    <w:rsid w:val="009745B8"/>
    <w:rsid w:val="00975F0C"/>
    <w:rsid w:val="00976F33"/>
    <w:rsid w:val="00980CBE"/>
    <w:rsid w:val="00982CF7"/>
    <w:rsid w:val="0098558E"/>
    <w:rsid w:val="00985912"/>
    <w:rsid w:val="00990347"/>
    <w:rsid w:val="009937BC"/>
    <w:rsid w:val="00995664"/>
    <w:rsid w:val="00995A41"/>
    <w:rsid w:val="00996624"/>
    <w:rsid w:val="009A2F95"/>
    <w:rsid w:val="009A399A"/>
    <w:rsid w:val="009A44C1"/>
    <w:rsid w:val="009A4D1A"/>
    <w:rsid w:val="009A4FB4"/>
    <w:rsid w:val="009B00B3"/>
    <w:rsid w:val="009B134A"/>
    <w:rsid w:val="009B3F65"/>
    <w:rsid w:val="009B3FFE"/>
    <w:rsid w:val="009B434C"/>
    <w:rsid w:val="009B4BD9"/>
    <w:rsid w:val="009B6F5F"/>
    <w:rsid w:val="009B741C"/>
    <w:rsid w:val="009C1EA1"/>
    <w:rsid w:val="009C32DD"/>
    <w:rsid w:val="009C394F"/>
    <w:rsid w:val="009C4669"/>
    <w:rsid w:val="009C52AE"/>
    <w:rsid w:val="009D2096"/>
    <w:rsid w:val="009D231D"/>
    <w:rsid w:val="009D35BD"/>
    <w:rsid w:val="009E15D8"/>
    <w:rsid w:val="009E388C"/>
    <w:rsid w:val="009E6709"/>
    <w:rsid w:val="009E6A27"/>
    <w:rsid w:val="009F1C3A"/>
    <w:rsid w:val="009F2C40"/>
    <w:rsid w:val="00A01E81"/>
    <w:rsid w:val="00A026D1"/>
    <w:rsid w:val="00A05ACC"/>
    <w:rsid w:val="00A06732"/>
    <w:rsid w:val="00A07615"/>
    <w:rsid w:val="00A07BF1"/>
    <w:rsid w:val="00A11D73"/>
    <w:rsid w:val="00A15A5F"/>
    <w:rsid w:val="00A16CB9"/>
    <w:rsid w:val="00A22703"/>
    <w:rsid w:val="00A22F58"/>
    <w:rsid w:val="00A24E51"/>
    <w:rsid w:val="00A2520D"/>
    <w:rsid w:val="00A26C76"/>
    <w:rsid w:val="00A27811"/>
    <w:rsid w:val="00A32D7D"/>
    <w:rsid w:val="00A360AD"/>
    <w:rsid w:val="00A40549"/>
    <w:rsid w:val="00A412A0"/>
    <w:rsid w:val="00A419F0"/>
    <w:rsid w:val="00A44013"/>
    <w:rsid w:val="00A5400D"/>
    <w:rsid w:val="00A5545A"/>
    <w:rsid w:val="00A60837"/>
    <w:rsid w:val="00A62A29"/>
    <w:rsid w:val="00A66631"/>
    <w:rsid w:val="00A67922"/>
    <w:rsid w:val="00A71B98"/>
    <w:rsid w:val="00A73850"/>
    <w:rsid w:val="00A74F3B"/>
    <w:rsid w:val="00A7718A"/>
    <w:rsid w:val="00A808CF"/>
    <w:rsid w:val="00A8455B"/>
    <w:rsid w:val="00A849C9"/>
    <w:rsid w:val="00A84D74"/>
    <w:rsid w:val="00A945CA"/>
    <w:rsid w:val="00A95D01"/>
    <w:rsid w:val="00A966E1"/>
    <w:rsid w:val="00AA073D"/>
    <w:rsid w:val="00AA080D"/>
    <w:rsid w:val="00AA0DBA"/>
    <w:rsid w:val="00AA1914"/>
    <w:rsid w:val="00AA1BDA"/>
    <w:rsid w:val="00AA534D"/>
    <w:rsid w:val="00AA5C2E"/>
    <w:rsid w:val="00AA6F4E"/>
    <w:rsid w:val="00AA7446"/>
    <w:rsid w:val="00AA7559"/>
    <w:rsid w:val="00AB0317"/>
    <w:rsid w:val="00AB13E7"/>
    <w:rsid w:val="00AB259C"/>
    <w:rsid w:val="00AB29B3"/>
    <w:rsid w:val="00AB3E76"/>
    <w:rsid w:val="00AB7508"/>
    <w:rsid w:val="00AC0E14"/>
    <w:rsid w:val="00AC26D9"/>
    <w:rsid w:val="00AC2931"/>
    <w:rsid w:val="00AC3A1B"/>
    <w:rsid w:val="00AC7DA0"/>
    <w:rsid w:val="00AD05AD"/>
    <w:rsid w:val="00AD4EAC"/>
    <w:rsid w:val="00AE61E7"/>
    <w:rsid w:val="00AF163B"/>
    <w:rsid w:val="00AF183F"/>
    <w:rsid w:val="00AF5827"/>
    <w:rsid w:val="00B00D76"/>
    <w:rsid w:val="00B01CE0"/>
    <w:rsid w:val="00B03A37"/>
    <w:rsid w:val="00B04633"/>
    <w:rsid w:val="00B05A17"/>
    <w:rsid w:val="00B05A53"/>
    <w:rsid w:val="00B06D6B"/>
    <w:rsid w:val="00B076EC"/>
    <w:rsid w:val="00B07828"/>
    <w:rsid w:val="00B1007A"/>
    <w:rsid w:val="00B112CA"/>
    <w:rsid w:val="00B12487"/>
    <w:rsid w:val="00B13D90"/>
    <w:rsid w:val="00B167A1"/>
    <w:rsid w:val="00B16A51"/>
    <w:rsid w:val="00B16C88"/>
    <w:rsid w:val="00B17625"/>
    <w:rsid w:val="00B223D2"/>
    <w:rsid w:val="00B22646"/>
    <w:rsid w:val="00B2775E"/>
    <w:rsid w:val="00B27BC5"/>
    <w:rsid w:val="00B27CC8"/>
    <w:rsid w:val="00B30439"/>
    <w:rsid w:val="00B34E6A"/>
    <w:rsid w:val="00B37759"/>
    <w:rsid w:val="00B4234E"/>
    <w:rsid w:val="00B42561"/>
    <w:rsid w:val="00B456FA"/>
    <w:rsid w:val="00B45A95"/>
    <w:rsid w:val="00B550CB"/>
    <w:rsid w:val="00B57B10"/>
    <w:rsid w:val="00B662E6"/>
    <w:rsid w:val="00B66B26"/>
    <w:rsid w:val="00B73ED8"/>
    <w:rsid w:val="00B7624C"/>
    <w:rsid w:val="00B7769C"/>
    <w:rsid w:val="00B806A2"/>
    <w:rsid w:val="00B80D6A"/>
    <w:rsid w:val="00B80EE1"/>
    <w:rsid w:val="00B81959"/>
    <w:rsid w:val="00B82043"/>
    <w:rsid w:val="00B87B38"/>
    <w:rsid w:val="00B91232"/>
    <w:rsid w:val="00B925B8"/>
    <w:rsid w:val="00B94B5D"/>
    <w:rsid w:val="00B94D97"/>
    <w:rsid w:val="00B960F3"/>
    <w:rsid w:val="00B96A01"/>
    <w:rsid w:val="00B970A1"/>
    <w:rsid w:val="00BA143F"/>
    <w:rsid w:val="00BA14F2"/>
    <w:rsid w:val="00BA3D53"/>
    <w:rsid w:val="00BA4C0C"/>
    <w:rsid w:val="00BA5772"/>
    <w:rsid w:val="00BA6639"/>
    <w:rsid w:val="00BA70C0"/>
    <w:rsid w:val="00BB1892"/>
    <w:rsid w:val="00BB1A5A"/>
    <w:rsid w:val="00BB2AD2"/>
    <w:rsid w:val="00BB4D66"/>
    <w:rsid w:val="00BB65C2"/>
    <w:rsid w:val="00BB73ED"/>
    <w:rsid w:val="00BB750C"/>
    <w:rsid w:val="00BC1503"/>
    <w:rsid w:val="00BC1F42"/>
    <w:rsid w:val="00BD3475"/>
    <w:rsid w:val="00BD40E8"/>
    <w:rsid w:val="00BD4C0E"/>
    <w:rsid w:val="00BE2C95"/>
    <w:rsid w:val="00BE45B0"/>
    <w:rsid w:val="00BE4AEB"/>
    <w:rsid w:val="00BE796E"/>
    <w:rsid w:val="00BF2DD8"/>
    <w:rsid w:val="00BF3404"/>
    <w:rsid w:val="00BF4978"/>
    <w:rsid w:val="00BF7367"/>
    <w:rsid w:val="00BF77DB"/>
    <w:rsid w:val="00C00ABD"/>
    <w:rsid w:val="00C019FA"/>
    <w:rsid w:val="00C02C35"/>
    <w:rsid w:val="00C0365A"/>
    <w:rsid w:val="00C03C4F"/>
    <w:rsid w:val="00C05333"/>
    <w:rsid w:val="00C05810"/>
    <w:rsid w:val="00C06591"/>
    <w:rsid w:val="00C070CE"/>
    <w:rsid w:val="00C14452"/>
    <w:rsid w:val="00C15F0F"/>
    <w:rsid w:val="00C16688"/>
    <w:rsid w:val="00C16E9B"/>
    <w:rsid w:val="00C17053"/>
    <w:rsid w:val="00C2088C"/>
    <w:rsid w:val="00C20F2B"/>
    <w:rsid w:val="00C21984"/>
    <w:rsid w:val="00C21A33"/>
    <w:rsid w:val="00C21CAC"/>
    <w:rsid w:val="00C21F96"/>
    <w:rsid w:val="00C244AF"/>
    <w:rsid w:val="00C25286"/>
    <w:rsid w:val="00C2580C"/>
    <w:rsid w:val="00C268A9"/>
    <w:rsid w:val="00C307FE"/>
    <w:rsid w:val="00C30D0B"/>
    <w:rsid w:val="00C35463"/>
    <w:rsid w:val="00C35A1C"/>
    <w:rsid w:val="00C44617"/>
    <w:rsid w:val="00C44F1D"/>
    <w:rsid w:val="00C5125F"/>
    <w:rsid w:val="00C51C9E"/>
    <w:rsid w:val="00C53B3A"/>
    <w:rsid w:val="00C541EF"/>
    <w:rsid w:val="00C56AAE"/>
    <w:rsid w:val="00C57204"/>
    <w:rsid w:val="00C600F9"/>
    <w:rsid w:val="00C62CCE"/>
    <w:rsid w:val="00C6401C"/>
    <w:rsid w:val="00C6449E"/>
    <w:rsid w:val="00C659D7"/>
    <w:rsid w:val="00C73CC1"/>
    <w:rsid w:val="00C74E18"/>
    <w:rsid w:val="00C7711F"/>
    <w:rsid w:val="00C858AF"/>
    <w:rsid w:val="00C937FA"/>
    <w:rsid w:val="00C95AA9"/>
    <w:rsid w:val="00C97AD6"/>
    <w:rsid w:val="00CA1709"/>
    <w:rsid w:val="00CA2137"/>
    <w:rsid w:val="00CA2518"/>
    <w:rsid w:val="00CA5E2C"/>
    <w:rsid w:val="00CA64C4"/>
    <w:rsid w:val="00CB0947"/>
    <w:rsid w:val="00CB2440"/>
    <w:rsid w:val="00CB29CD"/>
    <w:rsid w:val="00CB4053"/>
    <w:rsid w:val="00CB5027"/>
    <w:rsid w:val="00CB510B"/>
    <w:rsid w:val="00CB746F"/>
    <w:rsid w:val="00CC7F3D"/>
    <w:rsid w:val="00CD18C9"/>
    <w:rsid w:val="00CD1D0E"/>
    <w:rsid w:val="00CD2ABE"/>
    <w:rsid w:val="00CD3F35"/>
    <w:rsid w:val="00CD6E92"/>
    <w:rsid w:val="00CE016E"/>
    <w:rsid w:val="00CE1FAA"/>
    <w:rsid w:val="00CE41E5"/>
    <w:rsid w:val="00CE4899"/>
    <w:rsid w:val="00CE6713"/>
    <w:rsid w:val="00CE7493"/>
    <w:rsid w:val="00CF0733"/>
    <w:rsid w:val="00CF19FA"/>
    <w:rsid w:val="00CF3D46"/>
    <w:rsid w:val="00CF4AED"/>
    <w:rsid w:val="00D026F2"/>
    <w:rsid w:val="00D041DD"/>
    <w:rsid w:val="00D0753F"/>
    <w:rsid w:val="00D11839"/>
    <w:rsid w:val="00D11E7F"/>
    <w:rsid w:val="00D11F98"/>
    <w:rsid w:val="00D12609"/>
    <w:rsid w:val="00D14209"/>
    <w:rsid w:val="00D2347A"/>
    <w:rsid w:val="00D2356E"/>
    <w:rsid w:val="00D269EC"/>
    <w:rsid w:val="00D27320"/>
    <w:rsid w:val="00D273E3"/>
    <w:rsid w:val="00D27A22"/>
    <w:rsid w:val="00D30B85"/>
    <w:rsid w:val="00D312B9"/>
    <w:rsid w:val="00D31950"/>
    <w:rsid w:val="00D326E2"/>
    <w:rsid w:val="00D35F92"/>
    <w:rsid w:val="00D36EEC"/>
    <w:rsid w:val="00D40F76"/>
    <w:rsid w:val="00D41C1D"/>
    <w:rsid w:val="00D41C27"/>
    <w:rsid w:val="00D478A3"/>
    <w:rsid w:val="00D500CC"/>
    <w:rsid w:val="00D50322"/>
    <w:rsid w:val="00D50526"/>
    <w:rsid w:val="00D5117C"/>
    <w:rsid w:val="00D524B7"/>
    <w:rsid w:val="00D55571"/>
    <w:rsid w:val="00D57FAC"/>
    <w:rsid w:val="00D619FE"/>
    <w:rsid w:val="00D61F40"/>
    <w:rsid w:val="00D64ECE"/>
    <w:rsid w:val="00D71D67"/>
    <w:rsid w:val="00D736A3"/>
    <w:rsid w:val="00D73F0A"/>
    <w:rsid w:val="00D75C78"/>
    <w:rsid w:val="00D80C23"/>
    <w:rsid w:val="00D84D9A"/>
    <w:rsid w:val="00D927E1"/>
    <w:rsid w:val="00D95E3B"/>
    <w:rsid w:val="00D97881"/>
    <w:rsid w:val="00DA0DCA"/>
    <w:rsid w:val="00DA42D1"/>
    <w:rsid w:val="00DA49ED"/>
    <w:rsid w:val="00DB024B"/>
    <w:rsid w:val="00DB158B"/>
    <w:rsid w:val="00DB1667"/>
    <w:rsid w:val="00DB2572"/>
    <w:rsid w:val="00DB2DAF"/>
    <w:rsid w:val="00DB3A7C"/>
    <w:rsid w:val="00DB586F"/>
    <w:rsid w:val="00DB5E00"/>
    <w:rsid w:val="00DB74A8"/>
    <w:rsid w:val="00DB7CC3"/>
    <w:rsid w:val="00DC0287"/>
    <w:rsid w:val="00DC1736"/>
    <w:rsid w:val="00DC3A06"/>
    <w:rsid w:val="00DC71FF"/>
    <w:rsid w:val="00DC76C4"/>
    <w:rsid w:val="00DD0020"/>
    <w:rsid w:val="00DD0EEC"/>
    <w:rsid w:val="00DD65F4"/>
    <w:rsid w:val="00DD7BCF"/>
    <w:rsid w:val="00DE0C2A"/>
    <w:rsid w:val="00DE6484"/>
    <w:rsid w:val="00DE77B4"/>
    <w:rsid w:val="00DE78D0"/>
    <w:rsid w:val="00DF0BCE"/>
    <w:rsid w:val="00DF1928"/>
    <w:rsid w:val="00DF3CD1"/>
    <w:rsid w:val="00DF3DB6"/>
    <w:rsid w:val="00DF4257"/>
    <w:rsid w:val="00DF4597"/>
    <w:rsid w:val="00DF6D0A"/>
    <w:rsid w:val="00E006BE"/>
    <w:rsid w:val="00E02C79"/>
    <w:rsid w:val="00E0319E"/>
    <w:rsid w:val="00E05F9F"/>
    <w:rsid w:val="00E062D6"/>
    <w:rsid w:val="00E10DF0"/>
    <w:rsid w:val="00E13EFD"/>
    <w:rsid w:val="00E14DFC"/>
    <w:rsid w:val="00E166C7"/>
    <w:rsid w:val="00E166D9"/>
    <w:rsid w:val="00E209C7"/>
    <w:rsid w:val="00E21889"/>
    <w:rsid w:val="00E25EB2"/>
    <w:rsid w:val="00E266FA"/>
    <w:rsid w:val="00E26CEB"/>
    <w:rsid w:val="00E278BA"/>
    <w:rsid w:val="00E3605B"/>
    <w:rsid w:val="00E37163"/>
    <w:rsid w:val="00E3740C"/>
    <w:rsid w:val="00E4495F"/>
    <w:rsid w:val="00E471B8"/>
    <w:rsid w:val="00E54E6A"/>
    <w:rsid w:val="00E562A7"/>
    <w:rsid w:val="00E569AB"/>
    <w:rsid w:val="00E6009A"/>
    <w:rsid w:val="00E658CE"/>
    <w:rsid w:val="00E65DD2"/>
    <w:rsid w:val="00E66A67"/>
    <w:rsid w:val="00E719FA"/>
    <w:rsid w:val="00E740A0"/>
    <w:rsid w:val="00E76408"/>
    <w:rsid w:val="00E76953"/>
    <w:rsid w:val="00E834AF"/>
    <w:rsid w:val="00E839DE"/>
    <w:rsid w:val="00E9197A"/>
    <w:rsid w:val="00E9318B"/>
    <w:rsid w:val="00E943F4"/>
    <w:rsid w:val="00E9607F"/>
    <w:rsid w:val="00E96983"/>
    <w:rsid w:val="00EA0232"/>
    <w:rsid w:val="00EA035C"/>
    <w:rsid w:val="00EA051F"/>
    <w:rsid w:val="00EA5623"/>
    <w:rsid w:val="00EA5DD0"/>
    <w:rsid w:val="00EA6221"/>
    <w:rsid w:val="00EB0464"/>
    <w:rsid w:val="00EB0588"/>
    <w:rsid w:val="00EB1296"/>
    <w:rsid w:val="00EB3EDC"/>
    <w:rsid w:val="00EB4A62"/>
    <w:rsid w:val="00EB52E4"/>
    <w:rsid w:val="00EC079F"/>
    <w:rsid w:val="00EC08E9"/>
    <w:rsid w:val="00EC0B8D"/>
    <w:rsid w:val="00EC1F12"/>
    <w:rsid w:val="00EC20C9"/>
    <w:rsid w:val="00EC23D2"/>
    <w:rsid w:val="00EC2481"/>
    <w:rsid w:val="00EC361E"/>
    <w:rsid w:val="00EC4EC9"/>
    <w:rsid w:val="00EC4F6A"/>
    <w:rsid w:val="00EC53FC"/>
    <w:rsid w:val="00EC691A"/>
    <w:rsid w:val="00EC6DAB"/>
    <w:rsid w:val="00EC7E5C"/>
    <w:rsid w:val="00ED00CD"/>
    <w:rsid w:val="00ED285F"/>
    <w:rsid w:val="00ED3F7D"/>
    <w:rsid w:val="00ED6EA6"/>
    <w:rsid w:val="00EE32E1"/>
    <w:rsid w:val="00EE48EE"/>
    <w:rsid w:val="00EE6894"/>
    <w:rsid w:val="00EF0BBC"/>
    <w:rsid w:val="00EF0D92"/>
    <w:rsid w:val="00EF5874"/>
    <w:rsid w:val="00F01DC7"/>
    <w:rsid w:val="00F02F2B"/>
    <w:rsid w:val="00F039A6"/>
    <w:rsid w:val="00F07F66"/>
    <w:rsid w:val="00F115EE"/>
    <w:rsid w:val="00F15CD8"/>
    <w:rsid w:val="00F1683A"/>
    <w:rsid w:val="00F1748F"/>
    <w:rsid w:val="00F20A97"/>
    <w:rsid w:val="00F26E69"/>
    <w:rsid w:val="00F26F17"/>
    <w:rsid w:val="00F30C2B"/>
    <w:rsid w:val="00F33306"/>
    <w:rsid w:val="00F34302"/>
    <w:rsid w:val="00F3554F"/>
    <w:rsid w:val="00F41370"/>
    <w:rsid w:val="00F4286B"/>
    <w:rsid w:val="00F473AD"/>
    <w:rsid w:val="00F52670"/>
    <w:rsid w:val="00F53A90"/>
    <w:rsid w:val="00F54085"/>
    <w:rsid w:val="00F56F34"/>
    <w:rsid w:val="00F64C8C"/>
    <w:rsid w:val="00F651D2"/>
    <w:rsid w:val="00F70011"/>
    <w:rsid w:val="00F72C62"/>
    <w:rsid w:val="00F72EA7"/>
    <w:rsid w:val="00F73C37"/>
    <w:rsid w:val="00F74A2D"/>
    <w:rsid w:val="00F7696E"/>
    <w:rsid w:val="00F80454"/>
    <w:rsid w:val="00F83350"/>
    <w:rsid w:val="00F83616"/>
    <w:rsid w:val="00F83F41"/>
    <w:rsid w:val="00F8494E"/>
    <w:rsid w:val="00F8659D"/>
    <w:rsid w:val="00F91978"/>
    <w:rsid w:val="00F93CA5"/>
    <w:rsid w:val="00F958EB"/>
    <w:rsid w:val="00FA18D4"/>
    <w:rsid w:val="00FA36DD"/>
    <w:rsid w:val="00FA3F49"/>
    <w:rsid w:val="00FA3FF0"/>
    <w:rsid w:val="00FA6A32"/>
    <w:rsid w:val="00FB221B"/>
    <w:rsid w:val="00FB236C"/>
    <w:rsid w:val="00FB2A6E"/>
    <w:rsid w:val="00FB3CED"/>
    <w:rsid w:val="00FB43F5"/>
    <w:rsid w:val="00FC49B0"/>
    <w:rsid w:val="00FD083D"/>
    <w:rsid w:val="00FD0887"/>
    <w:rsid w:val="00FD4873"/>
    <w:rsid w:val="00FE08A1"/>
    <w:rsid w:val="00FE3029"/>
    <w:rsid w:val="00FE39A9"/>
    <w:rsid w:val="00FE53AA"/>
    <w:rsid w:val="00FE6070"/>
    <w:rsid w:val="00FE77E5"/>
    <w:rsid w:val="00FF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4B5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5</Characters>
  <Application>Microsoft Macintosh Word</Application>
  <DocSecurity>0</DocSecurity>
  <Lines>2</Lines>
  <Paragraphs>1</Paragraphs>
  <ScaleCrop>false</ScaleCrop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Rubin</dc:creator>
  <cp:keywords/>
  <dc:description/>
  <cp:lastModifiedBy>Dan Rubin</cp:lastModifiedBy>
  <cp:revision>2</cp:revision>
  <dcterms:created xsi:type="dcterms:W3CDTF">2020-09-09T20:16:00Z</dcterms:created>
  <dcterms:modified xsi:type="dcterms:W3CDTF">2020-09-11T00:31:00Z</dcterms:modified>
</cp:coreProperties>
</file>